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7200"/>
        <w:gridCol w:w="1710"/>
      </w:tblGrid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405765</wp:posOffset>
                      </wp:positionV>
                      <wp:extent cx="2268855" cy="3333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68855" cy="3333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ble S1.  Strains and Plasmid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78.65pt;height:26.25pt;mso-wrap-distance-left:9.05pt;mso-wrap-distance-right:9.05pt;mso-wrap-distance-top:0pt;mso-wrap-distance-bottom:0pt;margin-top:-31.95pt;mso-position-vertical-relative:text;margin-left:-5.2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ble S1.  Strains and Plasmid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113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trains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 xml:space="preserve">Enteroaggregative </w:t>
            </w:r>
            <w:r>
              <w:rPr>
                <w:i/>
                <w:lang w:val="it-IT"/>
              </w:rPr>
              <w:t>E. coli</w:t>
            </w:r>
            <w:r>
              <w:rPr>
                <w:lang w:val="it-IT"/>
              </w:rPr>
              <w:t xml:space="preserve"> archetype strain 0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042</w:t>
            </w:r>
            <w:r>
              <w:rPr>
                <w:i/>
              </w:rPr>
              <w:t>aggR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42 derivative carrying </w:t>
            </w:r>
            <w:r>
              <w:rPr>
                <w:i/>
              </w:rPr>
              <w:t>aggR</w:t>
            </w:r>
            <w:r>
              <w:rPr/>
              <w:t xml:space="preserve"> dele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,29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aggR</w:t>
            </w:r>
            <w:r>
              <w:rPr/>
              <w:t>(pBAD</w:t>
            </w:r>
            <w:r>
              <w:rPr>
                <w:i/>
              </w:rPr>
              <w:t>aggR</w:t>
            </w:r>
            <w:r>
              <w:rPr/>
              <w:t>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aggR</w:t>
            </w:r>
            <w:r>
              <w:rPr/>
              <w:t xml:space="preserve"> complemented in trans by pBAD</w:t>
            </w:r>
            <w:r>
              <w:rPr>
                <w:i/>
              </w:rPr>
              <w:t>agg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,29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42 derivative carrying </w:t>
            </w:r>
            <w:r>
              <w:rPr>
                <w:i/>
              </w:rPr>
              <w:t>orf60</w:t>
            </w:r>
            <w:r>
              <w:rPr/>
              <w:t xml:space="preserve"> dele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60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6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60-2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60-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60-3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60-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60-M1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60-M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60-M4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60-M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60-M5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60-M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0450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04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1070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10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>(pOrf02851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</w:t>
            </w:r>
            <w:r>
              <w:rPr>
                <w:i/>
              </w:rPr>
              <w:t>orf60</w:t>
            </w:r>
            <w:r>
              <w:rPr/>
              <w:t xml:space="preserve"> complemented in trans by pOrf28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42pAA2(-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42 derivative pAA2-plasmidless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TEC H1040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nterotoxigenic </w:t>
            </w:r>
            <w:r>
              <w:rPr>
                <w:i/>
              </w:rPr>
              <w:t>E. coli</w:t>
            </w:r>
            <w:r>
              <w:rPr/>
              <w:t xml:space="preserve"> strain H10407 proved pathogenic in volunteer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10407(pOrf0450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10407 transformed with pOrf0450 plasmi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10407(pOrf1070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10407 transformed with pOrf10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82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 xml:space="preserve">Mouse pathogen </w:t>
            </w:r>
            <w:r>
              <w:rPr>
                <w:i/>
                <w:lang w:val="de-DE"/>
              </w:rPr>
              <w:t>C. rodentium</w:t>
            </w:r>
            <w:r>
              <w:rPr>
                <w:lang w:val="de-DE"/>
              </w:rPr>
              <w:t xml:space="preserve"> biotype 4280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. rodentium orf0285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. rodentium</w:t>
            </w:r>
            <w:r>
              <w:rPr/>
              <w:t xml:space="preserve"> 4820 derivative carrying orf02851 deletion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. rodentium orf02851</w:t>
            </w:r>
            <w:r>
              <w:rPr/>
              <w:t>(pOrf2851K)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. rodentium</w:t>
            </w:r>
            <w:r>
              <w:rPr/>
              <w:t xml:space="preserve"> </w:t>
            </w:r>
            <w:r>
              <w:rPr>
                <w:i/>
              </w:rPr>
              <w:t>orf02851</w:t>
            </w:r>
            <w:r>
              <w:rPr/>
              <w:t xml:space="preserve"> complemented in trans by pOrf2851K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4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BAD3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loning vector  (Amp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b collection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CYC17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loning vector  (Amp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b collection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r>
              <w:rPr>
                <w:vertAlign w:val="subscript"/>
              </w:rPr>
              <w:t>orf60</w:t>
            </w:r>
            <w:r>
              <w:rPr/>
              <w:t>-orf60 from 042 strain cloned into pBAD30 (Amp</w:t>
            </w:r>
            <w:r>
              <w:rPr>
                <w:vertAlign w:val="superscript"/>
              </w:rPr>
              <w:t>r</w:t>
            </w:r>
            <w:r>
              <w:rPr/>
              <w:t xml:space="preserve">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Orf60-derivative without </w:t>
            </w:r>
            <w:r>
              <w:rPr>
                <w:i/>
              </w:rPr>
              <w:t>araC</w:t>
            </w:r>
            <w:r>
              <w:rPr/>
              <w:t xml:space="preserve"> and P</w:t>
            </w:r>
            <w:r>
              <w:rPr>
                <w:vertAlign w:val="subscript"/>
              </w:rPr>
              <w:t>BAD</w:t>
            </w:r>
            <w:r>
              <w:rPr/>
              <w:t xml:space="preserve"> promoter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r>
              <w:rPr>
                <w:vertAlign w:val="subscript"/>
              </w:rPr>
              <w:t>orf60</w:t>
            </w:r>
            <w:r>
              <w:rPr/>
              <w:t>-orf60 from 042 strain cloned into pACYC177 (Amp</w:t>
            </w:r>
            <w:r>
              <w:rPr>
                <w:vertAlign w:val="superscript"/>
              </w:rPr>
              <w:t>r</w:t>
            </w:r>
            <w:r>
              <w:rPr/>
              <w:t>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M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derivative containing mutation in predicted codon 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M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derivative containing mutation in predicted codon 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M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60-derivative containing mutation in predicted codon 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his study 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045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BAD30 containing orf60 homolog from ETEC H10407 (p948_045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107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BAD30 containing orf60 homolog from ETEC H10407 (p948_107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Orf0285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BAD30 containing orf60 homolog from </w:t>
            </w:r>
            <w:r>
              <w:rPr>
                <w:i/>
              </w:rPr>
              <w:t>C. rodentium</w:t>
            </w:r>
            <w:r>
              <w:rPr/>
              <w:t xml:space="preserve"> (ROD_0285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rf02851K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rf02851 containing Km</w:t>
            </w:r>
            <w:r>
              <w:rPr>
                <w:vertAlign w:val="superscript"/>
              </w:rPr>
              <w:t xml:space="preserve">r </w:t>
            </w:r>
            <w:r>
              <w:rPr/>
              <w:t xml:space="preserve">marker 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2. Primers used for PCR </w:t>
      </w:r>
    </w:p>
    <w:p>
      <w:pPr>
        <w:pStyle w:val="Normal"/>
        <w:rPr/>
      </w:pPr>
      <w:r>
        <w:rPr/>
      </w:r>
    </w:p>
    <w:tbl>
      <w:tblPr>
        <w:tblW w:w="10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9328"/>
      </w:tblGrid>
      <w:tr>
        <w:trPr>
          <w:trHeight w:val="350" w:hRule="atLeast"/>
        </w:trPr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9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NA Sequences (5→3)</w:t>
            </w:r>
          </w:p>
        </w:tc>
      </w:tr>
      <w:tr>
        <w:trPr>
          <w:trHeight w:val="162" w:hRule="atLeast"/>
        </w:trPr>
        <w:tc>
          <w:tcPr>
            <w:tcW w:w="107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Primers employed for deletion of orf60 (Region 46,236 - 46,438; GenBank </w:t>
            </w:r>
            <w:r>
              <w:rPr>
                <w:rFonts w:eastAsia="Arial Unicode MS"/>
              </w:rPr>
              <w:t>FN554767.1</w:t>
            </w:r>
            <w:r>
              <w:rPr/>
              <w:t>)</w:t>
            </w:r>
          </w:p>
        </w:tc>
      </w:tr>
      <w:tr>
        <w:trPr>
          <w:trHeight w:val="2312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60LRF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TCCAGCACGGAGCAATAGACGTAACAATCACTTAAAAAAACGGAGATAAGCCCTTTCCCATAATCTCTCAATTCCGGATTTTTCTGGTGCAGCACCTATTTAAAAA TCTACATTGTGTCATTATTCTATCCTTCCGATATCTTATCATGTTATAAATTCCAGAAAAGAGAACATTGTAGTGTAGGCTGGAGCTGCT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60LR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GGTGATTTTTTCTTTTTGGCGATTGATTCAGATCGCACAATCCGGGCTGAGTTCCCTCAAAGTGATCTACTATTCCGCGCAACTATTTAGACTGGTCCCCTGAAATACCAGACAGTAGATGTATCTTAAAATAAGAGATTAGGCCAGTCTAGACAGTTTTTGTTGACGACTACACTTTATGGGAATTAGCCATGGTCC</w:t>
            </w:r>
          </w:p>
        </w:tc>
      </w:tr>
      <w:tr>
        <w:trPr/>
        <w:tc>
          <w:tcPr>
            <w:tcW w:w="107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mers employed for deletion of ROD_02851 (Region 319,732 - 319,967; GenBank NC_013716.1)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2851LRF</w:t>
            </w:r>
          </w:p>
        </w:tc>
        <w:tc>
          <w:tcPr>
            <w:tcW w:w="9328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fline"/>
                <w:rFonts w:cs="Times New Roman" w:ascii="Times New Roman" w:hAnsi="Times New Roman"/>
                <w:sz w:val="24"/>
                <w:szCs w:val="24"/>
              </w:rPr>
              <w:t xml:space="preserve">AAATTAAATTAATGCGGTGCTTTCAGTGTTTCGACTTTTACGAAATAAGGCTCGACATTAATTTCAACCACACAACCACATTTAAAATCTCTGGCTGGCGCAACAGTTTTCACCACACGACCACAACCAAACACTGCGCTGTCGGTATGTGTAAAACGAGTCCCCACCGGATATAGCTGA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tgtaggctg gagctgct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2851LRR</w:t>
            </w:r>
          </w:p>
        </w:tc>
        <w:tc>
          <w:tcPr>
            <w:tcW w:w="9328" w:type="dxa"/>
            <w:tcBorders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GCGCGTTCTGGCCCTGCGTCGCCTCGAAATTGAGGACGAACGCTGGAATAACGCCATGACGCTGATTGGCGAAGCGGTCCAGGTGATTGGCAGCAAAAGCTATATCCGCGTGTATGAGCGCGTCGGTGATTCTGATGAATACCGCGCAATCCCGCTTGATATTGCAGGGGTTTAACATGGGAATTAGCCATGGTCC</w:t>
            </w:r>
          </w:p>
        </w:tc>
      </w:tr>
      <w:tr>
        <w:trPr/>
        <w:tc>
          <w:tcPr>
            <w:tcW w:w="107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mers employed for screening of EAEC 042</w:t>
            </w:r>
            <w:r>
              <w:rPr>
                <w:i/>
              </w:rPr>
              <w:t>orf60</w:t>
            </w:r>
            <w:r>
              <w:rPr/>
              <w:t xml:space="preserve"> and </w:t>
            </w:r>
            <w:r>
              <w:rPr>
                <w:i/>
              </w:rPr>
              <w:t>C. rodentium</w:t>
            </w:r>
            <w:r>
              <w:rPr/>
              <w:t xml:space="preserve"> </w:t>
            </w:r>
            <w:r>
              <w:rPr>
                <w:i/>
              </w:rPr>
              <w:t>orf02851</w:t>
            </w:r>
          </w:p>
        </w:tc>
      </w:tr>
      <w:tr>
        <w:trPr>
          <w:trHeight w:val="459" w:hRule="atLeast"/>
        </w:trPr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60sc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CCTTTCCCATAATCTCTCAATTC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60sc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rPr/>
            </w:pPr>
            <w:r>
              <w:rPr/>
              <w:t>AATAAGAGATTAGGCCAGTCTAGACA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2851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rPr/>
            </w:pPr>
            <w:r>
              <w:rPr/>
              <w:t>CCTTCAGGAGTAACAATAAAATCCCAGA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rf2851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rPr/>
            </w:pPr>
            <w:r>
              <w:rPr/>
              <w:t>CAGACCGCGAAGTCGCTGATTGATGAT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msc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rPr/>
            </w:pPr>
            <w:r>
              <w:rPr/>
              <w:t>CCGGCTGGATGATCCTCCAGC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msc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rPr/>
            </w:pPr>
            <w:r>
              <w:rPr/>
              <w:t>GCCCAGTCTAGCTATCGCCATGT</w:t>
            </w:r>
          </w:p>
        </w:tc>
      </w:tr>
      <w:tr>
        <w:trPr/>
        <w:tc>
          <w:tcPr>
            <w:tcW w:w="107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mers employed for deletion of hypothetical start codons M1, M4 and M5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1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TTTATAAATTCCAGAAAAGAGAACATTGTATAGGGGGGATTGATGAA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1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TCATCAATCCCCCCTATACAATGTTCTCTTTTCTGGAATTTATAA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4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TTGTATTGGGGGGATAGATGAAGGCTGGAAAG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4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TTCCAGCCTTCATCTATCCCCCCAATACAAT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5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CATTGTATTGGGGGGATTGTAGAAGGCTGGAAAGAATTTTCA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5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AAAATTCTTTCCAGCCTTCTACAATCCCCCCAATACAATGTTC</w:t>
            </w:r>
          </w:p>
        </w:tc>
      </w:tr>
      <w:tr>
        <w:trPr/>
        <w:tc>
          <w:tcPr>
            <w:tcW w:w="107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rimers employed for generation of pOrf60, pOrf0450, pOrf1070 and pOrf02581 derivatives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AEC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TTCGGTGCAGCACCTATTTAAAAATCTAC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AEC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AGACTAGTGGTGGTGGTGGTGGTGACCGTCCGTCCTGATTTCTGCTTATATA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TEC1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CTACGCCCGGGCATATGGAAATAAAAGAGTGTTTTCATGTTTTATCA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TEC1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CTACGCCCGGGTCTAGATCATTTTCTGTTTGGATTTCGGCTAAGAAAA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TEC2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CTACGCCCGGGCATATGAAAGTAAAAGAAGAGTGTTTTCATGTTCT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TEC2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CTACGCCCGGGTCTAGATCATTTTTTGTTTGGATTTCGGCCAAGAAAT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Crod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CGGCTACGCCCGGGCATATGCATCAGGATATCAAAGAGTACAGAGC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Crod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CGGCTACGCCCGGGTCTAGATTAAAGTTCTTCGCATTCATGGCGTGGCC</w:t>
            </w:r>
          </w:p>
        </w:tc>
      </w:tr>
      <w:tr>
        <w:trPr/>
        <w:tc>
          <w:tcPr>
            <w:tcW w:w="107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da-DK"/>
              </w:rPr>
              <w:t xml:space="preserve">Primers for qRT-PCR in ETEC genes 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A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CGGTAAAACCAGATAGC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A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CGCCTGCTCTAACATTC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C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rPr/>
            </w:pPr>
            <w:r>
              <w:rPr/>
              <w:t>CGGTGGATTTTCGTTTGAA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C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GCACACGTGGGTTCTTT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D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CCATATGTTGCATTCAG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D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CTGAGTCATCATGGCTGT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E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CGTATCGGCAGATAAAA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faE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CCATCAATTGTAGCAGT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exE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GAGGCGGTAATTCTGAA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CexE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/>
              <w:t>GGCTACACCGATGGCATA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RpoA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TAGGCAATACGCTCCAC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RpoA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TTATGTGCCGGCTTCTAC</w:t>
            </w:r>
          </w:p>
        </w:tc>
      </w:tr>
      <w:tr>
        <w:trPr/>
        <w:tc>
          <w:tcPr>
            <w:tcW w:w="107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da-DK"/>
              </w:rPr>
              <w:t xml:space="preserve">Primers for qRT-PCR in </w:t>
            </w:r>
            <w:r>
              <w:rPr>
                <w:i/>
                <w:lang w:val="da-DK"/>
              </w:rPr>
              <w:t>C. rodentium</w:t>
            </w:r>
            <w:r>
              <w:rPr>
                <w:lang w:val="da-DK"/>
              </w:rPr>
              <w:t xml:space="preserve"> genes 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Orf02851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CAAAGAGTACAGAGCCGGAA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Orf02851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GTGAGCGTTAGCGCAGAAC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A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TATTCATCTGCGGGATG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gA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TCGCTATCAACGTGGTA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fcC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CAACCGAGACGGATAAG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fcC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ATAGCTTGCAGCCGCAC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fcE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AAACCAGGACCAAAACG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fcE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TCAGGGCGATAAAACAT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fcH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TCCCATTACGATGCAGG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KfcH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CCAGTCAGGGTAACTTC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p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ATCTTCCTGGATTCCAA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p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TATGAAGCAGAGCCCAT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A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GGAACAGGAAGACAGCCT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A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TCCCTAAACTTTCGCCAG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B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GGGAAACTTTTCACCATTC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B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TCAGAGCGAAGGCTTATG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C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CAAGAATTGAGAAGGTC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C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AGAGCGAGCCTTTGTTTC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D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TGCTGGCTCCTTTTGCT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D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CAATGGGTGAGATGGCATA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P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GTTATCTCCCGGCAACTC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tPR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CTTGCATCAAGTGAGGTT</w:t>
            </w:r>
          </w:p>
        </w:tc>
      </w:tr>
      <w:tr>
        <w:trPr/>
        <w:tc>
          <w:tcPr>
            <w:tcW w:w="1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poDF</w:t>
            </w:r>
          </w:p>
        </w:tc>
        <w:tc>
          <w:tcPr>
            <w:tcW w:w="93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TCGGCGATGATGAAGATT</w:t>
            </w:r>
          </w:p>
        </w:tc>
      </w:tr>
      <w:tr>
        <w:trPr/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poDR</w:t>
            </w:r>
          </w:p>
        </w:tc>
        <w:tc>
          <w:tcPr>
            <w:tcW w:w="9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GGTAACGTCGAATTGTTT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rPr/>
      </w:pPr>
      <w:r>
        <w:rPr/>
        <w:t xml:space="preserve">Table S3.  Shedding of </w:t>
      </w:r>
      <w:r>
        <w:rPr>
          <w:i/>
        </w:rPr>
        <w:t>C. rodentium</w:t>
      </w:r>
      <w:r>
        <w:rPr/>
        <w:t xml:space="preserve"> and orf02851 mutant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0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58"/>
        <w:gridCol w:w="1158"/>
        <w:gridCol w:w="1158"/>
        <w:gridCol w:w="1158"/>
        <w:gridCol w:w="1158"/>
        <w:gridCol w:w="1158"/>
        <w:gridCol w:w="1158"/>
        <w:gridCol w:w="1158"/>
      </w:tblGrid>
      <w:tr>
        <w:trPr/>
        <w:tc>
          <w:tcPr>
            <w:tcW w:w="12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roup</w:t>
            </w:r>
          </w:p>
          <w:p>
            <w:pPr>
              <w:pStyle w:val="Normal"/>
              <w:jc w:val="center"/>
              <w:rPr/>
            </w:pPr>
            <w:r>
              <w:rPr/>
              <w:t># mouse</w:t>
            </w:r>
          </w:p>
        </w:tc>
        <w:tc>
          <w:tcPr>
            <w:tcW w:w="926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20" w:leader="none"/>
                <w:tab w:val="center" w:pos="4201" w:leader="none"/>
              </w:tabs>
              <w:jc w:val="center"/>
              <w:rPr/>
            </w:pPr>
            <w:r>
              <w:rPr/>
              <w:t>Fecal Shedding (CFU/g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y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. rodentium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E+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E+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E+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E+0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E+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E+08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6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5E+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E+0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E08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rf02851</w:t>
            </w:r>
          </w:p>
        </w:tc>
        <w:tc>
          <w:tcPr>
            <w:tcW w:w="9264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3.8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E+0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E+07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8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E+08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8.7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E+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E+08</w:t>
            </w:r>
          </w:p>
        </w:tc>
      </w:tr>
      <w:tr>
        <w:trPr/>
        <w:tc>
          <w:tcPr>
            <w:tcW w:w="12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/>
              <w:t>2.1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E+0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E+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E+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E+08</w:t>
            </w:r>
          </w:p>
        </w:tc>
      </w:tr>
      <w:tr>
        <w:trPr/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5E+0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ad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Calibri" w:cs="Courier New"/>
      <w:lang w:val="en-US" w:bidi="ar-SA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alibr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2:15:00Z</dcterms:created>
  <dc:creator>Santiago, Araceli E *HS</dc:creator>
  <dc:description/>
  <cp:keywords/>
  <dc:language>en-US</dc:language>
  <cp:lastModifiedBy>Nataro, James *HS</cp:lastModifiedBy>
  <cp:lastPrinted>2014-02-28T08:17:00Z</cp:lastPrinted>
  <dcterms:modified xsi:type="dcterms:W3CDTF">2014-04-25T20:15:00Z</dcterms:modified>
  <cp:revision>6</cp:revision>
  <dc:subject/>
  <dc:title>Strain</dc:title>
</cp:coreProperties>
</file>